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196BB" w14:textId="77777777" w:rsidR="00B84ECA" w:rsidRPr="009F4C84" w:rsidRDefault="00B84ECA" w:rsidP="00B84ECA">
      <w:pPr>
        <w:spacing w:line="480" w:lineRule="auto"/>
        <w:jc w:val="center"/>
        <w:rPr>
          <w:b/>
          <w:bCs/>
        </w:rPr>
      </w:pPr>
      <w:r>
        <w:rPr>
          <w:b/>
          <w:bCs/>
        </w:rPr>
        <w:t>DEMOGRAPHIC QUESTIONNAIRE</w:t>
      </w:r>
    </w:p>
    <w:p w14:paraId="2E70669E" w14:textId="77777777" w:rsidR="00B84ECA" w:rsidRPr="009F4C84" w:rsidRDefault="00B84ECA" w:rsidP="00B84ECA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Name:  __________________</w:t>
      </w:r>
    </w:p>
    <w:p w14:paraId="291D7758" w14:textId="77777777" w:rsidR="00B84ECA" w:rsidRPr="009F4C84" w:rsidRDefault="00B84ECA" w:rsidP="00B84ECA">
      <w:pPr>
        <w:pStyle w:val="NormalWeb"/>
        <w:textAlignment w:val="baseline"/>
        <w:rPr>
          <w:color w:val="000000"/>
        </w:rPr>
      </w:pPr>
    </w:p>
    <w:p w14:paraId="6A782A6E" w14:textId="77777777" w:rsidR="00B84ECA" w:rsidRPr="009F4C84" w:rsidRDefault="00B84ECA" w:rsidP="00B84ECA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What is your date of birth? _____________</w:t>
      </w:r>
    </w:p>
    <w:p w14:paraId="1F00B865" w14:textId="77777777" w:rsidR="00B84ECA" w:rsidRPr="009F4C84" w:rsidRDefault="00B84ECA" w:rsidP="00B84ECA">
      <w:pPr>
        <w:pStyle w:val="NormalWeb"/>
        <w:textAlignment w:val="baseline"/>
        <w:rPr>
          <w:color w:val="000000"/>
        </w:rPr>
      </w:pPr>
    </w:p>
    <w:p w14:paraId="79AECCE2" w14:textId="77777777" w:rsidR="00B84ECA" w:rsidRPr="009F4C84" w:rsidRDefault="00B84ECA" w:rsidP="00B84ECA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What gender do you identify as?</w:t>
      </w:r>
    </w:p>
    <w:p w14:paraId="41F70445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Female</w:t>
      </w:r>
    </w:p>
    <w:p w14:paraId="3C6BA2CF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Male </w:t>
      </w:r>
    </w:p>
    <w:p w14:paraId="0851AD94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Transgender</w:t>
      </w:r>
    </w:p>
    <w:p w14:paraId="407CBA18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Non-binary/third gender</w:t>
      </w:r>
    </w:p>
    <w:p w14:paraId="0BFBEE75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Prefer not to say</w:t>
      </w:r>
    </w:p>
    <w:p w14:paraId="5AF7B9C5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Other</w:t>
      </w:r>
    </w:p>
    <w:p w14:paraId="6C9EAE67" w14:textId="77777777" w:rsidR="00B84ECA" w:rsidRPr="009F4C84" w:rsidRDefault="00B84ECA" w:rsidP="00B84ECA">
      <w:pPr>
        <w:pStyle w:val="NormalWeb"/>
        <w:textAlignment w:val="baseline"/>
        <w:rPr>
          <w:color w:val="000000"/>
        </w:rPr>
      </w:pPr>
    </w:p>
    <w:p w14:paraId="1E959E94" w14:textId="77777777" w:rsidR="00B84ECA" w:rsidRPr="009F4C84" w:rsidRDefault="00B84ECA" w:rsidP="00B84ECA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What is your racial background?</w:t>
      </w:r>
    </w:p>
    <w:p w14:paraId="6CF162AA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African American</w:t>
      </w:r>
    </w:p>
    <w:p w14:paraId="0362F7DE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Black</w:t>
      </w:r>
    </w:p>
    <w:p w14:paraId="06CBA68A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Chinese</w:t>
      </w:r>
    </w:p>
    <w:p w14:paraId="4DC0BA06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proofErr w:type="gramStart"/>
      <w:r w:rsidRPr="009F4C84">
        <w:rPr>
          <w:color w:val="222222"/>
        </w:rPr>
        <w:t>Other</w:t>
      </w:r>
      <w:proofErr w:type="gramEnd"/>
      <w:r w:rsidRPr="009F4C84">
        <w:rPr>
          <w:color w:val="222222"/>
        </w:rPr>
        <w:t xml:space="preserve"> Pacific Islander</w:t>
      </w:r>
    </w:p>
    <w:p w14:paraId="75AD535D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Indian</w:t>
      </w:r>
    </w:p>
    <w:p w14:paraId="1564192A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Japanese</w:t>
      </w:r>
    </w:p>
    <w:p w14:paraId="3C2615D5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Korean</w:t>
      </w:r>
    </w:p>
    <w:p w14:paraId="1C20615A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Southeast Asian</w:t>
      </w:r>
    </w:p>
    <w:p w14:paraId="21436C6D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White Caucasian – Non-Hispanic</w:t>
      </w:r>
    </w:p>
    <w:p w14:paraId="32A343F3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Hispanic or Latino</w:t>
      </w:r>
    </w:p>
    <w:p w14:paraId="3C729D84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Mexican</w:t>
      </w:r>
    </w:p>
    <w:p w14:paraId="14119B6F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American Indian</w:t>
      </w:r>
    </w:p>
    <w:p w14:paraId="0284B9EF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Alaskan Native</w:t>
      </w:r>
    </w:p>
    <w:p w14:paraId="38DDB9AD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Hawaiian Native</w:t>
      </w:r>
    </w:p>
    <w:p w14:paraId="2D28F000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Middle Eastern</w:t>
      </w:r>
    </w:p>
    <w:p w14:paraId="168C0BCA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More than one race</w:t>
      </w:r>
    </w:p>
    <w:p w14:paraId="15AD0B6B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Unknown or not reported</w:t>
      </w:r>
    </w:p>
    <w:p w14:paraId="2A9BC2D7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Decline to answer </w:t>
      </w:r>
    </w:p>
    <w:p w14:paraId="348E8A13" w14:textId="77777777" w:rsidR="00B84ECA" w:rsidRPr="009F4C84" w:rsidRDefault="00B84ECA" w:rsidP="00B84ECA">
      <w:pPr>
        <w:pStyle w:val="NormalWeb"/>
        <w:ind w:left="1440"/>
        <w:textAlignment w:val="baseline"/>
        <w:rPr>
          <w:color w:val="000000"/>
        </w:rPr>
      </w:pPr>
    </w:p>
    <w:p w14:paraId="5B53B7D1" w14:textId="77777777" w:rsidR="00B84ECA" w:rsidRPr="009F4C84" w:rsidRDefault="00B84ECA" w:rsidP="00B84ECA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Have you received mental health treatment(s) in the past?</w:t>
      </w:r>
    </w:p>
    <w:p w14:paraId="35BFC09E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Yes: ________________</w:t>
      </w:r>
    </w:p>
    <w:p w14:paraId="184D3243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 xml:space="preserve">No </w:t>
      </w:r>
    </w:p>
    <w:p w14:paraId="648DE50B" w14:textId="77777777" w:rsidR="00B84ECA" w:rsidRPr="009F4C84" w:rsidRDefault="00B84ECA" w:rsidP="00B84ECA">
      <w:pPr>
        <w:pStyle w:val="NormalWeb"/>
        <w:textAlignment w:val="baseline"/>
        <w:rPr>
          <w:color w:val="000000"/>
        </w:rPr>
      </w:pPr>
    </w:p>
    <w:p w14:paraId="3298B362" w14:textId="77777777" w:rsidR="00B84ECA" w:rsidRPr="009F4C84" w:rsidRDefault="00B84ECA" w:rsidP="00B84ECA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Which, if any, of the following mental health treatment(s) are you receiving? How often?</w:t>
      </w:r>
    </w:p>
    <w:p w14:paraId="27268F05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 xml:space="preserve">Counseling: ____________________ </w:t>
      </w:r>
    </w:p>
    <w:p w14:paraId="0D49732F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 xml:space="preserve">Psychotropic medication: ________________ </w:t>
      </w:r>
    </w:p>
    <w:p w14:paraId="55D486AC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None</w:t>
      </w:r>
    </w:p>
    <w:p w14:paraId="553F61F4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222222"/>
        </w:rPr>
        <w:t>Other: please write _______________________</w:t>
      </w:r>
    </w:p>
    <w:p w14:paraId="7B9DB5F0" w14:textId="77777777" w:rsidR="00B84ECA" w:rsidRPr="009F4C84" w:rsidRDefault="00B84ECA" w:rsidP="00B84ECA">
      <w:pPr>
        <w:pStyle w:val="NormalWeb"/>
        <w:textAlignment w:val="baseline"/>
        <w:rPr>
          <w:color w:val="000000"/>
        </w:rPr>
      </w:pPr>
    </w:p>
    <w:p w14:paraId="6C59B265" w14:textId="77777777" w:rsidR="00B84ECA" w:rsidRPr="009F4C84" w:rsidRDefault="00B84ECA" w:rsidP="00B84ECA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How many times have you used VR before?</w:t>
      </w:r>
    </w:p>
    <w:p w14:paraId="481DB06C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This is my first-time using VR</w:t>
      </w:r>
    </w:p>
    <w:p w14:paraId="3605F015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1 – 4</w:t>
      </w:r>
    </w:p>
    <w:p w14:paraId="1CD82F19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5 – 9</w:t>
      </w:r>
    </w:p>
    <w:p w14:paraId="2C9380EA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10+</w:t>
      </w:r>
    </w:p>
    <w:p w14:paraId="31C558A4" w14:textId="77777777" w:rsidR="00B84ECA" w:rsidRPr="009F4C84" w:rsidRDefault="00B84ECA" w:rsidP="00B84ECA">
      <w:pPr>
        <w:pStyle w:val="NormalWeb"/>
        <w:ind w:left="1440"/>
        <w:textAlignment w:val="baseline"/>
        <w:rPr>
          <w:color w:val="000000"/>
        </w:rPr>
      </w:pPr>
    </w:p>
    <w:p w14:paraId="7AE657ED" w14:textId="77777777" w:rsidR="00B84ECA" w:rsidRPr="009F4C84" w:rsidRDefault="00B84ECA" w:rsidP="00B84ECA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In what capacity have you used VR in the past?</w:t>
      </w:r>
    </w:p>
    <w:p w14:paraId="71C822D2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Gaming: _______________</w:t>
      </w:r>
    </w:p>
    <w:p w14:paraId="25ECB8B8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Treatment: _______________</w:t>
      </w:r>
    </w:p>
    <w:p w14:paraId="05772A03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Research: _________________</w:t>
      </w:r>
    </w:p>
    <w:p w14:paraId="47936D49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Other: _________________</w:t>
      </w:r>
    </w:p>
    <w:p w14:paraId="7DD46C32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N/A</w:t>
      </w:r>
    </w:p>
    <w:p w14:paraId="5947C2D5" w14:textId="77777777" w:rsidR="00B84ECA" w:rsidRPr="009F4C84" w:rsidRDefault="00B84ECA" w:rsidP="00B84ECA">
      <w:pPr>
        <w:pStyle w:val="NormalWeb"/>
        <w:ind w:left="1440"/>
        <w:textAlignment w:val="baseline"/>
        <w:rPr>
          <w:color w:val="000000"/>
        </w:rPr>
      </w:pPr>
    </w:p>
    <w:p w14:paraId="310A4B35" w14:textId="77777777" w:rsidR="00B84ECA" w:rsidRPr="009F4C84" w:rsidRDefault="00B84ECA" w:rsidP="00B84ECA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 xml:space="preserve">Have you been diagnosed with epilepsy? </w:t>
      </w:r>
    </w:p>
    <w:p w14:paraId="72F40452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 xml:space="preserve">Yes </w:t>
      </w:r>
    </w:p>
    <w:p w14:paraId="1656B65A" w14:textId="77777777" w:rsidR="00B84ECA" w:rsidRPr="009F4C84" w:rsidRDefault="00B84ECA" w:rsidP="00B84ECA">
      <w:pPr>
        <w:pStyle w:val="NormalWeb"/>
        <w:numPr>
          <w:ilvl w:val="2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 xml:space="preserve">If yes, are you currently receiving treatment for it?   Y    N </w:t>
      </w:r>
      <w:proofErr w:type="gramStart"/>
      <w:r w:rsidRPr="009F4C84">
        <w:rPr>
          <w:color w:val="000000"/>
        </w:rPr>
        <w:t xml:space="preserve">   (</w:t>
      </w:r>
      <w:proofErr w:type="gramEnd"/>
      <w:r w:rsidRPr="009F4C84">
        <w:rPr>
          <w:color w:val="000000"/>
        </w:rPr>
        <w:t>please circle)</w:t>
      </w:r>
    </w:p>
    <w:p w14:paraId="179E5837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No</w:t>
      </w:r>
    </w:p>
    <w:p w14:paraId="30AAEE54" w14:textId="77777777" w:rsidR="00B84ECA" w:rsidRPr="009F4C84" w:rsidRDefault="00B84ECA" w:rsidP="00B84ECA">
      <w:pPr>
        <w:pStyle w:val="NormalWeb"/>
        <w:ind w:left="1440"/>
        <w:textAlignment w:val="baseline"/>
        <w:rPr>
          <w:color w:val="000000"/>
        </w:rPr>
      </w:pPr>
    </w:p>
    <w:p w14:paraId="2885D6C5" w14:textId="77777777" w:rsidR="00B84ECA" w:rsidRPr="009F4C84" w:rsidRDefault="00B84ECA" w:rsidP="00B84ECA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Have you experienced any seizure(s) in the past 6 months?</w:t>
      </w:r>
    </w:p>
    <w:p w14:paraId="318D1DA2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Yes</w:t>
      </w:r>
    </w:p>
    <w:p w14:paraId="0DB69012" w14:textId="77777777" w:rsidR="00B84ECA" w:rsidRPr="009F4C84" w:rsidRDefault="00B84ECA" w:rsidP="00B84ECA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9F4C84">
        <w:rPr>
          <w:color w:val="000000"/>
        </w:rPr>
        <w:t>No</w:t>
      </w:r>
    </w:p>
    <w:p w14:paraId="2FC1A934" w14:textId="77777777" w:rsidR="00B84ECA" w:rsidRDefault="00B84ECA" w:rsidP="00B84ECA">
      <w:pPr>
        <w:spacing w:line="480" w:lineRule="auto"/>
        <w:jc w:val="center"/>
        <w:rPr>
          <w:b/>
          <w:bCs/>
        </w:rPr>
      </w:pPr>
    </w:p>
    <w:p w14:paraId="3384FF3E" w14:textId="77777777" w:rsidR="00B84ECA" w:rsidRDefault="00B84ECA" w:rsidP="00B84ECA">
      <w:pPr>
        <w:spacing w:line="480" w:lineRule="auto"/>
        <w:jc w:val="center"/>
        <w:rPr>
          <w:b/>
          <w:bCs/>
        </w:rPr>
      </w:pPr>
    </w:p>
    <w:p w14:paraId="565BC26A" w14:textId="77777777" w:rsidR="00A62AF6" w:rsidRDefault="00A62AF6"/>
    <w:sectPr w:rsidR="00A62AF6" w:rsidSect="001C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D65D41"/>
    <w:multiLevelType w:val="multilevel"/>
    <w:tmpl w:val="97589C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1E5703"/>
    <w:multiLevelType w:val="multilevel"/>
    <w:tmpl w:val="C59C6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ECA"/>
    <w:rsid w:val="001C2028"/>
    <w:rsid w:val="00264292"/>
    <w:rsid w:val="003C0433"/>
    <w:rsid w:val="00484991"/>
    <w:rsid w:val="00A62AF6"/>
    <w:rsid w:val="00B84ECA"/>
    <w:rsid w:val="00FD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4234B"/>
  <w14:defaultImageDpi w14:val="32767"/>
  <w15:chartTrackingRefBased/>
  <w15:docId w15:val="{3D3ADE1A-84AD-494B-87D6-031766055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84ECA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84EC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Dorothy Paul</dc:creator>
  <cp:keywords/>
  <dc:description/>
  <cp:lastModifiedBy>Margot Dorothy Paul</cp:lastModifiedBy>
  <cp:revision>2</cp:revision>
  <dcterms:created xsi:type="dcterms:W3CDTF">2020-10-04T23:44:00Z</dcterms:created>
  <dcterms:modified xsi:type="dcterms:W3CDTF">2020-10-05T00:09:00Z</dcterms:modified>
</cp:coreProperties>
</file>